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B00" w:rsidRPr="004F72BD" w:rsidRDefault="003F5B00" w:rsidP="003F5B00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Pr="004F72BD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Table</w:t>
      </w:r>
      <w:r w:rsidR="00144E11">
        <w:rPr>
          <w:b/>
          <w:bCs/>
          <w:lang w:val="en-GB"/>
        </w:rPr>
        <w:t>: Gene p</w:t>
      </w:r>
      <w:bookmarkStart w:id="0" w:name="_GoBack"/>
      <w:bookmarkEnd w:id="0"/>
      <w:r w:rsidRPr="004F72BD">
        <w:rPr>
          <w:b/>
          <w:bCs/>
          <w:lang w:val="en-GB"/>
        </w:rPr>
        <w:t>athways significantly enriched in diagnostic samples</w:t>
      </w:r>
    </w:p>
    <w:tbl>
      <w:tblPr>
        <w:tblW w:w="10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1836"/>
        <w:gridCol w:w="5013"/>
        <w:gridCol w:w="1087"/>
        <w:gridCol w:w="1088"/>
      </w:tblGrid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4F72B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Sampl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4F72B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ategor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4F72B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athway Term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4F72B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ene Count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4F72B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-Value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0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ranscriptional misregulation in cancer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056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08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ATM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s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ignalling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6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ATM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s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ignalling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4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Cell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ycle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33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Control of </w:t>
            </w:r>
            <w:r w:rsidRPr="004E7BE8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ene expression by v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itamin D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r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eceptor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36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Cell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ycle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46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hronic myeloid leukaemi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0054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Hepatitis B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023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rostate cancer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092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athways in cancer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1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11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hyroid hormone signalling p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2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liom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3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ancreatic cancer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3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53 signalling p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5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ell cycle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9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HTLV-I infection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33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7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roteoglycans in cancer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39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Tumour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s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uppressor Arf </w:t>
            </w:r>
            <w:r w:rsidRPr="004E7BE8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inhibits ribosomal biogenesis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3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BIOCARTA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ATM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s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 xml:space="preserve">ignalling </w:t>
            </w:r>
            <w:r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</w:t>
            </w: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4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mTOR signalling p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14</w:t>
            </w:r>
          </w:p>
        </w:tc>
      </w:tr>
      <w:tr w:rsidR="003F5B00" w:rsidRPr="00E4379A" w:rsidTr="00014FD6">
        <w:trPr>
          <w:trHeight w:val="2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D29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KEGG_PATHWAY</w:t>
            </w:r>
          </w:p>
        </w:tc>
        <w:tc>
          <w:tcPr>
            <w:tcW w:w="5013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PI3K-Akt signalling pathway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3F5B00" w:rsidRPr="007A38DD" w:rsidRDefault="003F5B00" w:rsidP="00014FD6">
            <w:pPr>
              <w:spacing w:after="0" w:line="240" w:lineRule="auto"/>
              <w:jc w:val="center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7A38D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0.029</w:t>
            </w:r>
          </w:p>
        </w:tc>
      </w:tr>
    </w:tbl>
    <w:p w:rsidR="003F5B00" w:rsidRPr="007A38DD" w:rsidRDefault="003F5B00" w:rsidP="003F5B00">
      <w:pPr>
        <w:spacing w:after="0" w:line="480" w:lineRule="auto"/>
        <w:ind w:left="720" w:hanging="720"/>
        <w:rPr>
          <w:rFonts w:ascii="Calibri" w:hAnsi="Calibri" w:cs="Calibri"/>
          <w:lang w:val="en-GB"/>
        </w:rPr>
      </w:pPr>
    </w:p>
    <w:p w:rsidR="003F5B00" w:rsidRDefault="003F5B00" w:rsidP="003F5B00"/>
    <w:p w:rsidR="00AE7DFE" w:rsidRDefault="00AE7DFE"/>
    <w:sectPr w:rsidR="00AE7DFE" w:rsidSect="00182AA1">
      <w:footerReference w:type="default" r:id="rId6"/>
      <w:headerReference w:type="firs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6160" w:rsidRDefault="00336160">
      <w:pPr>
        <w:spacing w:after="0" w:line="240" w:lineRule="auto"/>
      </w:pPr>
      <w:r>
        <w:separator/>
      </w:r>
    </w:p>
  </w:endnote>
  <w:endnote w:type="continuationSeparator" w:id="0">
    <w:p w:rsidR="00336160" w:rsidRDefault="00336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0142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75D4" w:rsidRDefault="003F5B00">
        <w:pPr>
          <w:pStyle w:val="Footer"/>
        </w:pPr>
        <w:r>
          <w:t>Murphy et al. 2018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E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6160" w:rsidRDefault="00336160">
      <w:pPr>
        <w:spacing w:after="0" w:line="240" w:lineRule="auto"/>
      </w:pPr>
      <w:r>
        <w:separator/>
      </w:r>
    </w:p>
  </w:footnote>
  <w:footnote w:type="continuationSeparator" w:id="0">
    <w:p w:rsidR="00336160" w:rsidRDefault="003361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5475D4" w:rsidTr="00E63771">
      <w:tc>
        <w:tcPr>
          <w:tcW w:w="3120" w:type="dxa"/>
        </w:tcPr>
        <w:p w:rsidR="005475D4" w:rsidRDefault="00336160" w:rsidP="00E63771">
          <w:pPr>
            <w:pStyle w:val="Header"/>
            <w:ind w:left="-115"/>
          </w:pPr>
        </w:p>
      </w:tc>
      <w:tc>
        <w:tcPr>
          <w:tcW w:w="3120" w:type="dxa"/>
        </w:tcPr>
        <w:p w:rsidR="005475D4" w:rsidRDefault="00336160" w:rsidP="00E63771">
          <w:pPr>
            <w:pStyle w:val="Header"/>
            <w:jc w:val="center"/>
          </w:pPr>
        </w:p>
      </w:tc>
      <w:tc>
        <w:tcPr>
          <w:tcW w:w="3120" w:type="dxa"/>
        </w:tcPr>
        <w:p w:rsidR="005475D4" w:rsidRDefault="00336160" w:rsidP="00E63771">
          <w:pPr>
            <w:pStyle w:val="Header"/>
            <w:ind w:right="-115"/>
            <w:jc w:val="right"/>
          </w:pPr>
        </w:p>
      </w:tc>
    </w:tr>
  </w:tbl>
  <w:p w:rsidR="005475D4" w:rsidRDefault="00336160" w:rsidP="00E637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NzW0MDI3NjK2NLZU0lEKTi0uzszPAykwqgUALBRZAywAAAA="/>
  </w:docVars>
  <w:rsids>
    <w:rsidRoot w:val="003F5B00"/>
    <w:rsid w:val="00144E11"/>
    <w:rsid w:val="00336160"/>
    <w:rsid w:val="003F5B00"/>
    <w:rsid w:val="00AE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971A"/>
  <w15:chartTrackingRefBased/>
  <w15:docId w15:val="{F211F328-91E4-49ED-B248-26C9BB03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B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5B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B00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F5B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B00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5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SG</cp:lastModifiedBy>
  <cp:revision>2</cp:revision>
  <dcterms:created xsi:type="dcterms:W3CDTF">2019-01-17T05:06:00Z</dcterms:created>
  <dcterms:modified xsi:type="dcterms:W3CDTF">2019-01-17T05:07:00Z</dcterms:modified>
</cp:coreProperties>
</file>